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00" w:type="dxa"/>
        <w:tblLook w:val="04A0" w:firstRow="1" w:lastRow="0" w:firstColumn="1" w:lastColumn="0" w:noHBand="0" w:noVBand="1"/>
      </w:tblPr>
      <w:tblGrid>
        <w:gridCol w:w="1138"/>
        <w:gridCol w:w="1297"/>
        <w:gridCol w:w="1293"/>
        <w:gridCol w:w="1293"/>
        <w:gridCol w:w="1293"/>
        <w:gridCol w:w="1293"/>
        <w:gridCol w:w="1293"/>
      </w:tblGrid>
      <w:tr w:rsidR="009A20E2" w:rsidRPr="00314456" w14:paraId="7895CA78" w14:textId="77777777" w:rsidTr="00281A51">
        <w:trPr>
          <w:trHeight w:val="315"/>
        </w:trPr>
        <w:tc>
          <w:tcPr>
            <w:tcW w:w="89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54E9AF" w14:textId="77777777" w:rsidR="009A20E2" w:rsidRPr="0031445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.1</w:t>
            </w:r>
            <w:r w:rsidRPr="003144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verage Net Returns for Heifers Treated for AIP</w:t>
            </w:r>
          </w:p>
        </w:tc>
      </w:tr>
      <w:tr w:rsidR="009A20E2" w:rsidRPr="00314456" w14:paraId="2DB3AD0F" w14:textId="77777777" w:rsidTr="00281A5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54D04" w14:textId="77777777" w:rsidR="009A20E2" w:rsidRPr="0031445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849D4" w14:textId="77777777" w:rsidR="009A20E2" w:rsidRPr="0031445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646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650669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ment Weight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g</w:t>
            </w: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9A20E2" w:rsidRPr="00314456" w14:paraId="6106F7C5" w14:textId="77777777" w:rsidTr="00281A5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2D3CA" w14:textId="77777777" w:rsidR="009A20E2" w:rsidRPr="0031445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3E731" w14:textId="77777777" w:rsidR="009A20E2" w:rsidRPr="0031445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9117B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-271 k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04484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-317 k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17BEE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-362 k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C3C98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3-407 k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D529C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8-454 kg</w:t>
            </w:r>
          </w:p>
        </w:tc>
      </w:tr>
      <w:tr w:rsidR="009A20E2" w:rsidRPr="00314456" w14:paraId="201D892F" w14:textId="77777777" w:rsidTr="00281A51">
        <w:trPr>
          <w:trHeight w:val="52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C3D3F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67D51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ad in Pe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267B0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248.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0ADEB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01.7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CE831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63.7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44EC8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48.7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F2439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79.52</w:t>
            </w:r>
          </w:p>
        </w:tc>
      </w:tr>
      <w:tr w:rsidR="009A20E2" w:rsidRPr="00314456" w14:paraId="7B850716" w14:textId="77777777" w:rsidTr="00281A51">
        <w:trPr>
          <w:trHeight w:val="315"/>
        </w:trPr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487D3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B6287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ish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F8359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36.7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ED0E9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36.5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163D9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02.5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03035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14.2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639D2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0.35</w:t>
            </w:r>
          </w:p>
        </w:tc>
      </w:tr>
      <w:tr w:rsidR="009A20E2" w:rsidRPr="00314456" w14:paraId="2D8A8735" w14:textId="77777777" w:rsidTr="00281A51">
        <w:trPr>
          <w:trHeight w:val="315"/>
        </w:trPr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6DDEC3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7BDC6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83418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206.5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3240E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13.1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B14CA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37.1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94BD8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71.8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F7BBB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87.80</w:t>
            </w:r>
          </w:p>
        </w:tc>
      </w:tr>
      <w:tr w:rsidR="009A20E2" w:rsidRPr="00314456" w14:paraId="7AD4F55D" w14:textId="77777777" w:rsidTr="00281A51">
        <w:trPr>
          <w:trHeight w:val="315"/>
        </w:trPr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71C0AA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90D61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il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310FD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777.8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F9014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864.7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724C3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889.9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A09FC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880.5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DC46A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961.45</w:t>
            </w:r>
          </w:p>
        </w:tc>
      </w:tr>
      <w:tr w:rsidR="009A20E2" w:rsidRPr="00314456" w14:paraId="0A16E902" w14:textId="77777777" w:rsidTr="00281A51">
        <w:trPr>
          <w:trHeight w:val="315"/>
        </w:trPr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5EF57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BAE80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ish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252CC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47.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F1DF9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44.0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DA655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73.7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2F2A8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11.1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3E075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10.65</w:t>
            </w:r>
          </w:p>
        </w:tc>
      </w:tr>
      <w:tr w:rsidR="009A20E2" w:rsidRPr="00314456" w14:paraId="193C1A60" w14:textId="77777777" w:rsidTr="00281A51">
        <w:trPr>
          <w:trHeight w:val="315"/>
        </w:trPr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5B8FC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66B6D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3D9D7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276.7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8CB26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24.8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63391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60.0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51573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81.4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4931A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732.90</w:t>
            </w:r>
          </w:p>
        </w:tc>
      </w:tr>
      <w:tr w:rsidR="009A20E2" w:rsidRPr="00314456" w14:paraId="11E07639" w14:textId="77777777" w:rsidTr="00281A51">
        <w:trPr>
          <w:trHeight w:val="315"/>
        </w:trPr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C84C1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DBC94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il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832C9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764.7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12BA1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869.5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37476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906.6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7BCD1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910.7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371C6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967.85</w:t>
            </w:r>
          </w:p>
        </w:tc>
      </w:tr>
      <w:tr w:rsidR="009A20E2" w:rsidRPr="00314456" w14:paraId="4DF0E9D3" w14:textId="77777777" w:rsidTr="00281A51">
        <w:trPr>
          <w:trHeight w:val="315"/>
        </w:trPr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43282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2A234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ish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5A431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6.8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8DCF1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81.7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0EE2E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4.3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E3260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08.3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F7AA5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5.82</w:t>
            </w:r>
          </w:p>
        </w:tc>
      </w:tr>
      <w:tr w:rsidR="009A20E2" w:rsidRPr="00314456" w14:paraId="5C5B02CE" w14:textId="77777777" w:rsidTr="00281A51">
        <w:trPr>
          <w:trHeight w:val="315"/>
        </w:trPr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73459" w14:textId="77777777" w:rsidR="009A20E2" w:rsidRPr="0031445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FF4FF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6E376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16.2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0CD0D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25.7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76BDA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502.4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1550D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52.6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898CE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506.11</w:t>
            </w:r>
          </w:p>
        </w:tc>
      </w:tr>
      <w:tr w:rsidR="009A20E2" w:rsidRPr="00314456" w14:paraId="6544544C" w14:textId="77777777" w:rsidTr="00281A51">
        <w:trPr>
          <w:trHeight w:val="315"/>
        </w:trPr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878F39" w14:textId="77777777" w:rsidR="009A20E2" w:rsidRPr="0031445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E573F" w14:textId="77777777" w:rsidR="009A20E2" w:rsidRPr="0031445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44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il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5E80C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775.3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3FE3D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794.5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D1087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915.9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FBE85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861.0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CC5FC" w14:textId="77777777" w:rsidR="009A20E2" w:rsidRPr="005578D4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856.21</w:t>
            </w:r>
          </w:p>
        </w:tc>
      </w:tr>
    </w:tbl>
    <w:p w14:paraId="0962DC47" w14:textId="77777777" w:rsidR="009A20E2" w:rsidRDefault="009A20E2" w:rsidP="009A20E2">
      <w:pPr>
        <w:rPr>
          <w:rFonts w:ascii="Times New Roman" w:hAnsi="Times New Roman" w:cs="Times New Roman"/>
        </w:rPr>
      </w:pPr>
    </w:p>
    <w:p w14:paraId="30A93C27" w14:textId="77777777" w:rsidR="009A20E2" w:rsidRDefault="009A20E2" w:rsidP="009A20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1155"/>
        <w:gridCol w:w="1265"/>
        <w:gridCol w:w="1296"/>
        <w:gridCol w:w="1296"/>
        <w:gridCol w:w="1296"/>
        <w:gridCol w:w="1296"/>
        <w:gridCol w:w="1296"/>
      </w:tblGrid>
      <w:tr w:rsidR="009A20E2" w:rsidRPr="00D55C06" w14:paraId="1EBE0370" w14:textId="77777777" w:rsidTr="00281A51">
        <w:trPr>
          <w:trHeight w:val="315"/>
        </w:trPr>
        <w:tc>
          <w:tcPr>
            <w:tcW w:w="89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756C06" w14:textId="77777777" w:rsidR="009A20E2" w:rsidRPr="00D55C0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.2.</w:t>
            </w: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verage Net Returns for Steers Treated for AIP</w:t>
            </w:r>
          </w:p>
        </w:tc>
      </w:tr>
      <w:tr w:rsidR="009A20E2" w:rsidRPr="00D55C06" w14:paraId="35285B50" w14:textId="77777777" w:rsidTr="00281A51">
        <w:trPr>
          <w:trHeight w:val="315"/>
        </w:trPr>
        <w:tc>
          <w:tcPr>
            <w:tcW w:w="1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6B0AF" w14:textId="77777777" w:rsidR="009A20E2" w:rsidRPr="00D55C0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510FB" w14:textId="77777777" w:rsidR="009A20E2" w:rsidRPr="00D55C0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64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6913C6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ment Weight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g</w:t>
            </w: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9A20E2" w:rsidRPr="00D55C06" w14:paraId="7AF99CD1" w14:textId="77777777" w:rsidTr="00281A51">
        <w:trPr>
          <w:trHeight w:val="315"/>
        </w:trPr>
        <w:tc>
          <w:tcPr>
            <w:tcW w:w="1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3E85F" w14:textId="77777777" w:rsidR="009A20E2" w:rsidRPr="00D55C0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67C53" w14:textId="77777777" w:rsidR="009A20E2" w:rsidRPr="00D55C0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C40A4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-271 k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887CE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-317 k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EB477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-362 k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E0FC7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63-407 kg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FF0E6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8-454 kg</w:t>
            </w:r>
          </w:p>
        </w:tc>
      </w:tr>
      <w:tr w:rsidR="009A20E2" w:rsidRPr="00D55C06" w14:paraId="251DE864" w14:textId="77777777" w:rsidTr="00281A51">
        <w:trPr>
          <w:trHeight w:val="525"/>
        </w:trPr>
        <w:tc>
          <w:tcPr>
            <w:tcW w:w="1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1F06A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10154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ad in Pe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CBFCA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53.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6A524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432.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A1A31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562.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B818C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599.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5B717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622.97</w:t>
            </w:r>
          </w:p>
        </w:tc>
      </w:tr>
      <w:tr w:rsidR="009A20E2" w:rsidRPr="00D55C06" w14:paraId="5CFAE34E" w14:textId="77777777" w:rsidTr="00281A51">
        <w:trPr>
          <w:trHeight w:val="315"/>
        </w:trPr>
        <w:tc>
          <w:tcPr>
            <w:tcW w:w="11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9018C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D1AB2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ish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5F968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4.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DBCFD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77.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7DDD8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4.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6A08D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72.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A2F72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9.24</w:t>
            </w:r>
          </w:p>
        </w:tc>
      </w:tr>
      <w:tr w:rsidR="009A20E2" w:rsidRPr="00D55C06" w14:paraId="0B884CCE" w14:textId="77777777" w:rsidTr="00281A51">
        <w:trPr>
          <w:trHeight w:val="315"/>
        </w:trPr>
        <w:tc>
          <w:tcPr>
            <w:tcW w:w="11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F1EB3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97A11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CAB20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272.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DD95E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63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8D6D3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488.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610CE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449.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F727F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522.83</w:t>
            </w:r>
          </w:p>
        </w:tc>
      </w:tr>
      <w:tr w:rsidR="009A20E2" w:rsidRPr="00D55C06" w14:paraId="6AC55C6D" w14:textId="77777777" w:rsidTr="00281A51">
        <w:trPr>
          <w:trHeight w:val="315"/>
        </w:trPr>
        <w:tc>
          <w:tcPr>
            <w:tcW w:w="11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72613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C52F6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il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779B8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818.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52CDC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914.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6C36B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005.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3D55D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993.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CFD12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085.87</w:t>
            </w:r>
          </w:p>
        </w:tc>
      </w:tr>
      <w:tr w:rsidR="009A20E2" w:rsidRPr="00D55C06" w14:paraId="08F7CFDD" w14:textId="77777777" w:rsidTr="00281A51">
        <w:trPr>
          <w:trHeight w:val="315"/>
        </w:trPr>
        <w:tc>
          <w:tcPr>
            <w:tcW w:w="11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7A6FA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D9584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ish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DDAD8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0.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16DE9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74.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22429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4.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232A8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6.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E1C7D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70.77</w:t>
            </w:r>
          </w:p>
        </w:tc>
      </w:tr>
      <w:tr w:rsidR="009A20E2" w:rsidRPr="00D55C06" w14:paraId="0932C226" w14:textId="77777777" w:rsidTr="00281A51">
        <w:trPr>
          <w:trHeight w:val="315"/>
        </w:trPr>
        <w:tc>
          <w:tcPr>
            <w:tcW w:w="11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EE0CB5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A30CE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F1963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603.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DE0E6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563.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9D402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659.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745B2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704.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95F89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856.85</w:t>
            </w:r>
          </w:p>
        </w:tc>
      </w:tr>
      <w:tr w:rsidR="009A20E2" w:rsidRPr="00D55C06" w14:paraId="057A8CB1" w14:textId="77777777" w:rsidTr="00281A51">
        <w:trPr>
          <w:trHeight w:val="315"/>
        </w:trPr>
        <w:tc>
          <w:tcPr>
            <w:tcW w:w="11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4ECF7C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AD216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il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A5802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849.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EF92E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971.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A12E1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999.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33249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065.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CC767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126.53</w:t>
            </w:r>
          </w:p>
        </w:tc>
      </w:tr>
      <w:tr w:rsidR="009A20E2" w:rsidRPr="00D55C06" w14:paraId="3985085A" w14:textId="77777777" w:rsidTr="00281A51">
        <w:trPr>
          <w:trHeight w:val="315"/>
        </w:trPr>
        <w:tc>
          <w:tcPr>
            <w:tcW w:w="11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426B6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+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DE7BE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ish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00C69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8EE50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4.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B488E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4.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B5317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1.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F7B96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97.73</w:t>
            </w:r>
          </w:p>
        </w:tc>
      </w:tr>
      <w:tr w:rsidR="009A20E2" w:rsidRPr="00D55C06" w14:paraId="2FF759BE" w14:textId="77777777" w:rsidTr="00281A51">
        <w:trPr>
          <w:trHeight w:val="315"/>
        </w:trPr>
        <w:tc>
          <w:tcPr>
            <w:tcW w:w="11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E3CE3" w14:textId="77777777" w:rsidR="009A20E2" w:rsidRPr="00D55C0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2A24A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8B1D8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55.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B97D0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563.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BF995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560.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275A4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367.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7C401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547.10</w:t>
            </w:r>
          </w:p>
        </w:tc>
      </w:tr>
      <w:tr w:rsidR="009A20E2" w:rsidRPr="00D55C06" w14:paraId="4C7031D7" w14:textId="77777777" w:rsidTr="00281A51">
        <w:trPr>
          <w:trHeight w:val="315"/>
        </w:trPr>
        <w:tc>
          <w:tcPr>
            <w:tcW w:w="11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3A9FC5" w14:textId="77777777" w:rsidR="009A20E2" w:rsidRPr="00D55C06" w:rsidRDefault="009A20E2" w:rsidP="00281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028ED" w14:textId="77777777" w:rsidR="009A20E2" w:rsidRPr="00D55C06" w:rsidRDefault="009A20E2" w:rsidP="00281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5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il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ED633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874.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C5505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118.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66946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051.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16EB5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925.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0EC25" w14:textId="77777777" w:rsidR="009A20E2" w:rsidRPr="0046271E" w:rsidRDefault="009A20E2" w:rsidP="00281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,176.06</w:t>
            </w:r>
          </w:p>
        </w:tc>
      </w:tr>
    </w:tbl>
    <w:p w14:paraId="0734DC40" w14:textId="77777777" w:rsidR="009A20E2" w:rsidRPr="005251FF" w:rsidRDefault="009A20E2" w:rsidP="009A20E2">
      <w:pPr>
        <w:rPr>
          <w:rFonts w:ascii="Times New Roman" w:hAnsi="Times New Roman" w:cs="Times New Roman"/>
        </w:rPr>
      </w:pPr>
    </w:p>
    <w:p w14:paraId="11F2403F" w14:textId="77777777" w:rsidR="009A20E2" w:rsidRDefault="009A20E2" w:rsidP="009A20E2">
      <w:pPr>
        <w:pStyle w:val="NormalWeb"/>
        <w:rPr>
          <w:bCs/>
        </w:rPr>
      </w:pPr>
    </w:p>
    <w:p w14:paraId="0203756F" w14:textId="77777777" w:rsidR="00FF1882" w:rsidRDefault="00FF1882"/>
    <w:sectPr w:rsidR="00FF1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BF6"/>
    <w:rsid w:val="003A5B54"/>
    <w:rsid w:val="009A20E2"/>
    <w:rsid w:val="00BC3BF6"/>
    <w:rsid w:val="00C77E76"/>
    <w:rsid w:val="00FF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23BAD"/>
  <w15:chartTrackingRefBased/>
  <w15:docId w15:val="{14EDA424-E148-4C20-B03C-EEBD41020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0E2"/>
  </w:style>
  <w:style w:type="paragraph" w:styleId="Heading1">
    <w:name w:val="heading 1"/>
    <w:basedOn w:val="Normal"/>
    <w:next w:val="Normal"/>
    <w:link w:val="Heading1Char"/>
    <w:uiPriority w:val="9"/>
    <w:qFormat/>
    <w:rsid w:val="00BC3B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B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B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B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B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B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B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B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B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B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B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B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B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B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B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B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B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B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B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B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BF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A2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 Beth Day</dc:creator>
  <cp:keywords/>
  <dc:description/>
  <cp:lastModifiedBy>Merri Beth Day</cp:lastModifiedBy>
  <cp:revision>2</cp:revision>
  <dcterms:created xsi:type="dcterms:W3CDTF">2025-06-18T15:04:00Z</dcterms:created>
  <dcterms:modified xsi:type="dcterms:W3CDTF">2025-06-18T15:04:00Z</dcterms:modified>
</cp:coreProperties>
</file>